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EFE3D" w14:textId="77777777" w:rsidR="007F3D74" w:rsidRDefault="007F3D74" w:rsidP="007F3D74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>SUPPLEMENTARY MATERIAL:</w:t>
      </w:r>
    </w:p>
    <w:p w14:paraId="444C38FC" w14:textId="77777777" w:rsidR="007F3D74" w:rsidRDefault="007F3D74" w:rsidP="007F3D74">
      <w:pPr>
        <w:rPr>
          <w:rFonts w:ascii="Times New Roman" w:hAnsi="Times New Roman" w:cs="Times New Roman"/>
          <w:b/>
          <w:u w:val="single"/>
        </w:rPr>
      </w:pPr>
    </w:p>
    <w:p w14:paraId="3B32F8AF" w14:textId="77777777" w:rsidR="007F3D74" w:rsidRPr="006045EE" w:rsidRDefault="007F3D74" w:rsidP="007F3D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1:</w:t>
      </w:r>
      <w:r>
        <w:rPr>
          <w:rFonts w:ascii="Times New Roman" w:hAnsi="Times New Roman" w:cs="Times New Roman"/>
        </w:rPr>
        <w:t xml:space="preserve"> Basic demographic, clinical and outcome data by study site. </w:t>
      </w:r>
    </w:p>
    <w:tbl>
      <w:tblPr>
        <w:tblStyle w:val="PlainTable4"/>
        <w:tblW w:w="9180" w:type="dxa"/>
        <w:tblLayout w:type="fixed"/>
        <w:tblLook w:val="04A0" w:firstRow="1" w:lastRow="0" w:firstColumn="1" w:lastColumn="0" w:noHBand="0" w:noVBand="1"/>
      </w:tblPr>
      <w:tblGrid>
        <w:gridCol w:w="3240"/>
        <w:gridCol w:w="1975"/>
        <w:gridCol w:w="2070"/>
        <w:gridCol w:w="1895"/>
      </w:tblGrid>
      <w:tr w:rsidR="007F3D74" w:rsidRPr="00011DB3" w14:paraId="759B558A" w14:textId="77777777" w:rsidTr="00177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6" w:space="0" w:color="000000"/>
              <w:bottom w:val="single" w:sz="6" w:space="0" w:color="000000"/>
            </w:tcBorders>
          </w:tcPr>
          <w:p w14:paraId="2D7B22F3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top w:val="single" w:sz="6" w:space="0" w:color="000000"/>
              <w:bottom w:val="single" w:sz="6" w:space="0" w:color="000000"/>
            </w:tcBorders>
          </w:tcPr>
          <w:p w14:paraId="67F881CB" w14:textId="77777777" w:rsidR="007F3D74" w:rsidRPr="00011DB3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O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6" w:space="0" w:color="000000"/>
            </w:tcBorders>
          </w:tcPr>
          <w:p w14:paraId="43982775" w14:textId="77777777" w:rsidR="007F3D74" w:rsidRPr="00011DB3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HMC</w:t>
            </w:r>
          </w:p>
        </w:tc>
        <w:tc>
          <w:tcPr>
            <w:tcW w:w="1895" w:type="dxa"/>
            <w:tcBorders>
              <w:top w:val="single" w:sz="6" w:space="0" w:color="000000"/>
              <w:bottom w:val="single" w:sz="6" w:space="0" w:color="000000"/>
            </w:tcBorders>
          </w:tcPr>
          <w:p w14:paraId="3F2E7DC2" w14:textId="77777777" w:rsidR="007F3D74" w:rsidRPr="00011DB3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1DB3">
              <w:rPr>
                <w:rFonts w:ascii="Times New Roman" w:hAnsi="Times New Roman" w:cs="Times New Roman"/>
              </w:rPr>
              <w:t>p-value</w:t>
            </w:r>
          </w:p>
        </w:tc>
      </w:tr>
      <w:tr w:rsidR="007F3D74" w:rsidRPr="00011DB3" w14:paraId="3B5E85EA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6" w:space="0" w:color="000000"/>
            </w:tcBorders>
          </w:tcPr>
          <w:p w14:paraId="632D75B5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 w:rsidRPr="00011DB3">
              <w:rPr>
                <w:rFonts w:ascii="Times New Roman" w:hAnsi="Times New Roman" w:cs="Times New Roman"/>
              </w:rPr>
              <w:t>N (% cohort)</w:t>
            </w:r>
          </w:p>
        </w:tc>
        <w:tc>
          <w:tcPr>
            <w:tcW w:w="1975" w:type="dxa"/>
            <w:tcBorders>
              <w:top w:val="single" w:sz="6" w:space="0" w:color="000000"/>
            </w:tcBorders>
          </w:tcPr>
          <w:p w14:paraId="62099437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2070" w:type="dxa"/>
            <w:tcBorders>
              <w:top w:val="single" w:sz="6" w:space="0" w:color="000000"/>
            </w:tcBorders>
          </w:tcPr>
          <w:p w14:paraId="2487FEAA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895" w:type="dxa"/>
            <w:tcBorders>
              <w:top w:val="single" w:sz="6" w:space="0" w:color="000000"/>
            </w:tcBorders>
          </w:tcPr>
          <w:p w14:paraId="10417CD4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</w:rPr>
              <w:t>--</w:t>
            </w:r>
          </w:p>
        </w:tc>
      </w:tr>
      <w:tr w:rsidR="007F3D74" w:rsidRPr="00011DB3" w14:paraId="28641CE1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344444FD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 w:rsidRPr="00011DB3">
              <w:rPr>
                <w:rFonts w:ascii="Times New Roman" w:hAnsi="Times New Roman" w:cs="Times New Roman"/>
              </w:rPr>
              <w:t>Age, months</w:t>
            </w:r>
          </w:p>
        </w:tc>
        <w:tc>
          <w:tcPr>
            <w:tcW w:w="1975" w:type="dxa"/>
          </w:tcPr>
          <w:p w14:paraId="3A1775BA" w14:textId="77777777" w:rsidR="007F3D74" w:rsidRPr="005D7FA5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 (13.8,99)</w:t>
            </w:r>
          </w:p>
        </w:tc>
        <w:tc>
          <w:tcPr>
            <w:tcW w:w="2070" w:type="dxa"/>
          </w:tcPr>
          <w:p w14:paraId="310C35EA" w14:textId="77777777" w:rsidR="007F3D74" w:rsidRPr="005D7FA5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16.8,155)</w:t>
            </w:r>
          </w:p>
        </w:tc>
        <w:tc>
          <w:tcPr>
            <w:tcW w:w="1895" w:type="dxa"/>
          </w:tcPr>
          <w:p w14:paraId="3C7D2794" w14:textId="77777777" w:rsidR="007F3D74" w:rsidRPr="005D7FA5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</w:rPr>
              <w:t>&lt;0.001</w:t>
            </w:r>
          </w:p>
        </w:tc>
      </w:tr>
      <w:tr w:rsidR="007F3D74" w:rsidRPr="00011DB3" w14:paraId="13CAD7A3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3B49B7D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 w:rsidRPr="00011DB3">
              <w:rPr>
                <w:rFonts w:ascii="Times New Roman" w:hAnsi="Times New Roman" w:cs="Times New Roman"/>
              </w:rPr>
              <w:t>Gender, n (% male)</w:t>
            </w:r>
          </w:p>
        </w:tc>
        <w:tc>
          <w:tcPr>
            <w:tcW w:w="1975" w:type="dxa"/>
          </w:tcPr>
          <w:p w14:paraId="62BDC347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 (57</w:t>
            </w:r>
            <w:r w:rsidRPr="005D7F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24F975D4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 (54</w:t>
            </w:r>
            <w:r w:rsidRPr="005D7F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5" w:type="dxa"/>
          </w:tcPr>
          <w:p w14:paraId="112A033C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7F3D74" w:rsidRPr="00011DB3" w14:paraId="7AA259A0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67BF3C96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 w:rsidRPr="00011DB3">
              <w:rPr>
                <w:rFonts w:ascii="Times New Roman" w:hAnsi="Times New Roman" w:cs="Times New Roman"/>
              </w:rPr>
              <w:t>Weight, kg</w:t>
            </w:r>
          </w:p>
        </w:tc>
        <w:tc>
          <w:tcPr>
            <w:tcW w:w="1975" w:type="dxa"/>
          </w:tcPr>
          <w:p w14:paraId="2E84456C" w14:textId="77777777" w:rsidR="007F3D74" w:rsidRPr="005D7FA5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 (9.5,23.1)</w:t>
            </w:r>
          </w:p>
        </w:tc>
        <w:tc>
          <w:tcPr>
            <w:tcW w:w="2070" w:type="dxa"/>
          </w:tcPr>
          <w:p w14:paraId="23680E89" w14:textId="77777777" w:rsidR="007F3D74" w:rsidRPr="005D7FA5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 (10,42.6</w:t>
            </w:r>
            <w:r w:rsidRPr="005D7F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5" w:type="dxa"/>
          </w:tcPr>
          <w:p w14:paraId="6A02707D" w14:textId="77777777" w:rsidR="007F3D74" w:rsidRPr="005D7FA5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</w:rPr>
              <w:t>&lt;0.001</w:t>
            </w:r>
          </w:p>
        </w:tc>
      </w:tr>
      <w:tr w:rsidR="007F3D74" w:rsidRPr="00011DB3" w14:paraId="5530DF37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415556BF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 w:rsidRPr="00011DB3">
              <w:rPr>
                <w:rFonts w:ascii="Times New Roman" w:hAnsi="Times New Roman" w:cs="Times New Roman"/>
              </w:rPr>
              <w:t>PRISM III</w:t>
            </w:r>
          </w:p>
        </w:tc>
        <w:tc>
          <w:tcPr>
            <w:tcW w:w="1975" w:type="dxa"/>
          </w:tcPr>
          <w:p w14:paraId="01EDAE8A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 (0,8)</w:t>
            </w:r>
          </w:p>
        </w:tc>
        <w:tc>
          <w:tcPr>
            <w:tcW w:w="2070" w:type="dxa"/>
          </w:tcPr>
          <w:p w14:paraId="164D8CBF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 (0,7)</w:t>
            </w:r>
          </w:p>
        </w:tc>
        <w:tc>
          <w:tcPr>
            <w:tcW w:w="1895" w:type="dxa"/>
          </w:tcPr>
          <w:p w14:paraId="381D4019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7F3D74" w:rsidRPr="00011DB3" w14:paraId="38D80BA1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4EF01C8B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 w:rsidRPr="00011DB3">
              <w:rPr>
                <w:rFonts w:ascii="Times New Roman" w:hAnsi="Times New Roman" w:cs="Times New Roman"/>
              </w:rPr>
              <w:t>Total bolus fluid volume, ml/kg</w:t>
            </w:r>
          </w:p>
        </w:tc>
        <w:tc>
          <w:tcPr>
            <w:tcW w:w="1975" w:type="dxa"/>
          </w:tcPr>
          <w:p w14:paraId="6C83D8FC" w14:textId="77777777" w:rsidR="007F3D74" w:rsidRPr="005D7FA5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21,62)</w:t>
            </w:r>
          </w:p>
        </w:tc>
        <w:tc>
          <w:tcPr>
            <w:tcW w:w="2070" w:type="dxa"/>
          </w:tcPr>
          <w:p w14:paraId="1928293F" w14:textId="77777777" w:rsidR="007F3D74" w:rsidRPr="005D7FA5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29,68)</w:t>
            </w:r>
          </w:p>
        </w:tc>
        <w:tc>
          <w:tcPr>
            <w:tcW w:w="1895" w:type="dxa"/>
          </w:tcPr>
          <w:p w14:paraId="34C3065E" w14:textId="77777777" w:rsidR="007F3D74" w:rsidRPr="005D7FA5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7F3D74" w:rsidRPr="00011DB3" w14:paraId="4C21CBB4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53430444" w14:textId="77777777" w:rsidR="007F3D74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us Exposure Group, n (%)</w:t>
            </w:r>
          </w:p>
          <w:p w14:paraId="4D078A4E" w14:textId="77777777" w:rsidR="007F3D74" w:rsidRPr="005D7FA5" w:rsidRDefault="007F3D74" w:rsidP="001773D1">
            <w:pPr>
              <w:rPr>
                <w:rFonts w:ascii="Times New Roman" w:hAnsi="Times New Roman" w:cs="Times New Roman"/>
                <w:b w:val="0"/>
              </w:rPr>
            </w:pPr>
            <w:r w:rsidRPr="005D7FA5">
              <w:rPr>
                <w:rFonts w:ascii="Times New Roman" w:hAnsi="Times New Roman" w:cs="Times New Roman"/>
                <w:b w:val="0"/>
              </w:rPr>
              <w:t>0.9%NaCl</w:t>
            </w:r>
          </w:p>
          <w:p w14:paraId="3551B7DD" w14:textId="77777777" w:rsidR="007F3D74" w:rsidRPr="005D7FA5" w:rsidRDefault="007F3D74" w:rsidP="001773D1">
            <w:pPr>
              <w:rPr>
                <w:rFonts w:ascii="Times New Roman" w:hAnsi="Times New Roman" w:cs="Times New Roman"/>
                <w:b w:val="0"/>
              </w:rPr>
            </w:pPr>
            <w:r w:rsidRPr="005D7FA5">
              <w:rPr>
                <w:rFonts w:ascii="Times New Roman" w:hAnsi="Times New Roman" w:cs="Times New Roman"/>
                <w:b w:val="0"/>
              </w:rPr>
              <w:t>LR</w:t>
            </w:r>
          </w:p>
          <w:p w14:paraId="1B0777D9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  <w:b w:val="0"/>
              </w:rPr>
              <w:t>Mixed</w:t>
            </w:r>
          </w:p>
        </w:tc>
        <w:tc>
          <w:tcPr>
            <w:tcW w:w="1975" w:type="dxa"/>
          </w:tcPr>
          <w:p w14:paraId="088D7C27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E0A01D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</w:rPr>
              <w:t>156 (60)</w:t>
            </w:r>
          </w:p>
          <w:p w14:paraId="626B37FF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</w:rPr>
              <w:t>50 (19)</w:t>
            </w:r>
          </w:p>
          <w:p w14:paraId="46502C12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</w:rPr>
              <w:t>53 (21)</w:t>
            </w:r>
          </w:p>
        </w:tc>
        <w:tc>
          <w:tcPr>
            <w:tcW w:w="2070" w:type="dxa"/>
          </w:tcPr>
          <w:p w14:paraId="0CB780BD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D29019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</w:rPr>
              <w:t>141 (47)</w:t>
            </w:r>
          </w:p>
          <w:p w14:paraId="06EF0D31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</w:rPr>
              <w:t>24 (8)</w:t>
            </w:r>
          </w:p>
          <w:p w14:paraId="1BD9B8E4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</w:rPr>
              <w:t>135 (45)</w:t>
            </w:r>
          </w:p>
        </w:tc>
        <w:tc>
          <w:tcPr>
            <w:tcW w:w="1895" w:type="dxa"/>
          </w:tcPr>
          <w:p w14:paraId="0A96BD20" w14:textId="77777777" w:rsidR="007F3D74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E2343D" w14:textId="77777777" w:rsidR="007F3D74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  <w:p w14:paraId="27FAEA2B" w14:textId="77777777" w:rsidR="007F3D74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</w:rPr>
              <w:t>&lt;0.001</w:t>
            </w:r>
          </w:p>
          <w:p w14:paraId="5FF63D93" w14:textId="77777777" w:rsidR="007F3D74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</w:rPr>
              <w:t>&lt;0.001</w:t>
            </w:r>
          </w:p>
          <w:p w14:paraId="04A514F6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3D74" w:rsidRPr="00011DB3" w14:paraId="3310BE64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</w:tcPr>
          <w:p w14:paraId="479083EB" w14:textId="77777777" w:rsidR="007F3D74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-3 Severe AKI</w:t>
            </w:r>
          </w:p>
        </w:tc>
        <w:tc>
          <w:tcPr>
            <w:tcW w:w="1975" w:type="dxa"/>
            <w:shd w:val="clear" w:color="auto" w:fill="auto"/>
          </w:tcPr>
          <w:p w14:paraId="0E21ABCF" w14:textId="77777777" w:rsidR="007F3D74" w:rsidRPr="005D7FA5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8.5)</w:t>
            </w:r>
          </w:p>
        </w:tc>
        <w:tc>
          <w:tcPr>
            <w:tcW w:w="2070" w:type="dxa"/>
            <w:shd w:val="clear" w:color="auto" w:fill="auto"/>
          </w:tcPr>
          <w:p w14:paraId="3CC8EB15" w14:textId="77777777" w:rsidR="007F3D74" w:rsidRPr="005D7FA5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6.3)</w:t>
            </w:r>
          </w:p>
        </w:tc>
        <w:tc>
          <w:tcPr>
            <w:tcW w:w="1895" w:type="dxa"/>
            <w:shd w:val="clear" w:color="auto" w:fill="auto"/>
          </w:tcPr>
          <w:p w14:paraId="02EF5807" w14:textId="77777777" w:rsidR="007F3D74" w:rsidRPr="005D7FA5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7F3D74" w:rsidRPr="00011DB3" w14:paraId="41D862EE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464BE80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 w:rsidRPr="00011DB3">
              <w:rPr>
                <w:rFonts w:ascii="Times New Roman" w:hAnsi="Times New Roman" w:cs="Times New Roman"/>
              </w:rPr>
              <w:t>PICU LOS, days</w:t>
            </w:r>
          </w:p>
        </w:tc>
        <w:tc>
          <w:tcPr>
            <w:tcW w:w="1975" w:type="dxa"/>
          </w:tcPr>
          <w:p w14:paraId="47ECF982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(2.9,7.7)</w:t>
            </w:r>
          </w:p>
        </w:tc>
        <w:tc>
          <w:tcPr>
            <w:tcW w:w="2070" w:type="dxa"/>
          </w:tcPr>
          <w:p w14:paraId="692CD53A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,8)</w:t>
            </w:r>
          </w:p>
        </w:tc>
        <w:tc>
          <w:tcPr>
            <w:tcW w:w="1895" w:type="dxa"/>
          </w:tcPr>
          <w:p w14:paraId="77FD0C93" w14:textId="77777777" w:rsidR="007F3D74" w:rsidRPr="005D7FA5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</w:rPr>
              <w:t>0.098</w:t>
            </w:r>
          </w:p>
        </w:tc>
      </w:tr>
      <w:tr w:rsidR="007F3D74" w:rsidRPr="00011DB3" w14:paraId="4BD95415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single" w:sz="8" w:space="0" w:color="000000"/>
            </w:tcBorders>
          </w:tcPr>
          <w:p w14:paraId="2558244C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 w:rsidRPr="00011DB3">
              <w:rPr>
                <w:rFonts w:ascii="Times New Roman" w:hAnsi="Times New Roman" w:cs="Times New Roman"/>
              </w:rPr>
              <w:t>28-day Mortality, n (%)</w:t>
            </w:r>
          </w:p>
        </w:tc>
        <w:tc>
          <w:tcPr>
            <w:tcW w:w="1975" w:type="dxa"/>
            <w:tcBorders>
              <w:bottom w:val="single" w:sz="8" w:space="0" w:color="000000"/>
            </w:tcBorders>
          </w:tcPr>
          <w:p w14:paraId="4175374C" w14:textId="77777777" w:rsidR="007F3D74" w:rsidRPr="005D7FA5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FA5">
              <w:rPr>
                <w:rFonts w:ascii="Times New Roman" w:hAnsi="Times New Roman" w:cs="Times New Roman"/>
              </w:rPr>
              <w:t>11 (4.2)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 w14:paraId="48D74795" w14:textId="77777777" w:rsidR="007F3D74" w:rsidRPr="005D7FA5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</w:t>
            </w:r>
            <w:r w:rsidRPr="005D7F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5" w:type="dxa"/>
            <w:tcBorders>
              <w:bottom w:val="single" w:sz="8" w:space="0" w:color="000000"/>
            </w:tcBorders>
          </w:tcPr>
          <w:p w14:paraId="05E20B54" w14:textId="77777777" w:rsidR="007F3D74" w:rsidRPr="005D7FA5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</w:tbl>
    <w:p w14:paraId="6B7B76CD" w14:textId="77777777" w:rsidR="007F3D74" w:rsidRDefault="007F3D74" w:rsidP="007F3D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CO- Children’s Hospital Colorado; CCHMC- Cincinnati Children’s Hospital Medical Center; 0.9%NaCl- sodium chloride; LR- lactated ringers; PRISM III- Pediatric Risk of Mortality III score; Cl- chloride; Na- sodium; AKI- acute kidney injury</w:t>
      </w:r>
    </w:p>
    <w:p w14:paraId="7A899A1E" w14:textId="77777777" w:rsidR="007F3D74" w:rsidRPr="00DE09AC" w:rsidRDefault="007F3D74" w:rsidP="007F3D74">
      <w:pPr>
        <w:rPr>
          <w:rFonts w:ascii="Times New Roman" w:hAnsi="Times New Roman" w:cs="Times New Roman"/>
        </w:rPr>
      </w:pPr>
      <w:r w:rsidRPr="00DE09AC">
        <w:rPr>
          <w:rFonts w:ascii="Times New Roman" w:hAnsi="Times New Roman" w:cs="Times New Roman"/>
        </w:rPr>
        <w:t>Continuous variab</w:t>
      </w:r>
      <w:r>
        <w:rPr>
          <w:rFonts w:ascii="Times New Roman" w:hAnsi="Times New Roman" w:cs="Times New Roman"/>
        </w:rPr>
        <w:t>les are reported as median (IQR)</w:t>
      </w:r>
    </w:p>
    <w:p w14:paraId="0BEA76A6" w14:textId="77777777" w:rsidR="007F3D74" w:rsidRPr="00DE09AC" w:rsidRDefault="007F3D74" w:rsidP="007F3D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DE09AC">
        <w:rPr>
          <w:rFonts w:ascii="Times New Roman" w:hAnsi="Times New Roman" w:cs="Times New Roman"/>
        </w:rPr>
        <w:t xml:space="preserve">uperscripts indicate </w:t>
      </w:r>
      <w:r>
        <w:rPr>
          <w:rFonts w:ascii="Times New Roman" w:hAnsi="Times New Roman" w:cs="Times New Roman"/>
        </w:rPr>
        <w:t>significantly different groups o</w:t>
      </w:r>
      <w:r w:rsidRPr="00DE09AC">
        <w:rPr>
          <w:rFonts w:ascii="Times New Roman" w:hAnsi="Times New Roman" w:cs="Times New Roman"/>
        </w:rPr>
        <w:t xml:space="preserve">n pairwise comparisons after Bonferroni correction. </w:t>
      </w:r>
    </w:p>
    <w:p w14:paraId="3CD67A9F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0B2B0812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0CE15A02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3C46AC6F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7E51F084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2885021F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11AF3702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09DDEFBE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2242FF5A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7F4AE36D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7703D497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68FF98C4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30949768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4F814274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2CDF3588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0A1570A3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738EC29A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46CC8049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2E62518E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0CDF70AF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72F2909C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5EA2A2DC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204ECB3C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09D77333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296B1A0F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0CD38393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296B54E0" w14:textId="77777777" w:rsidR="007F3D74" w:rsidRPr="00A26FDC" w:rsidRDefault="007F3D74" w:rsidP="007F3D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2.</w:t>
      </w:r>
      <w:r w:rsidRPr="00DE09AC">
        <w:rPr>
          <w:rFonts w:ascii="Times New Roman" w:hAnsi="Times New Roman" w:cs="Times New Roman"/>
        </w:rPr>
        <w:t xml:space="preserve"> Comparison of the incidence of electrolyte derangements from </w:t>
      </w:r>
      <w:r w:rsidRPr="00DE09AC">
        <w:rPr>
          <w:rStyle w:val="eop"/>
          <w:rFonts w:ascii="Times New Roman" w:hAnsi="Times New Roman" w:cs="Times New Roman"/>
          <w:bCs/>
        </w:rPr>
        <w:t>Day</w:t>
      </w:r>
      <w:r w:rsidRPr="00DE09AC">
        <w:rPr>
          <w:rStyle w:val="eop"/>
          <w:rFonts w:ascii="Times New Roman" w:hAnsi="Times New Roman" w:cs="Times New Roman"/>
          <w:bCs/>
          <w:vertAlign w:val="subscript"/>
        </w:rPr>
        <w:t>0</w:t>
      </w:r>
      <w:r w:rsidRPr="00DE09AC">
        <w:rPr>
          <w:rStyle w:val="eop"/>
          <w:rFonts w:ascii="Times New Roman" w:hAnsi="Times New Roman" w:cs="Times New Roman"/>
          <w:bCs/>
        </w:rPr>
        <w:t xml:space="preserve"> to Day</w:t>
      </w:r>
      <w:r w:rsidRPr="00DE09AC">
        <w:rPr>
          <w:rStyle w:val="eop"/>
          <w:rFonts w:ascii="Times New Roman" w:hAnsi="Times New Roman" w:cs="Times New Roman"/>
          <w:bCs/>
          <w:vertAlign w:val="subscript"/>
        </w:rPr>
        <w:t>2</w:t>
      </w:r>
      <w:r>
        <w:rPr>
          <w:rStyle w:val="eop"/>
          <w:rFonts w:ascii="Times New Roman" w:hAnsi="Times New Roman" w:cs="Times New Roman"/>
          <w:bCs/>
        </w:rPr>
        <w:t xml:space="preserve"> of PICU </w:t>
      </w:r>
      <w:r w:rsidRPr="00DE09AC">
        <w:rPr>
          <w:rStyle w:val="eop"/>
          <w:rFonts w:ascii="Times New Roman" w:hAnsi="Times New Roman" w:cs="Times New Roman"/>
          <w:bCs/>
        </w:rPr>
        <w:t xml:space="preserve">admission by fluid bolus exposure group. </w:t>
      </w:r>
    </w:p>
    <w:tbl>
      <w:tblPr>
        <w:tblStyle w:val="PlainTable4"/>
        <w:tblW w:w="9810" w:type="dxa"/>
        <w:tblLayout w:type="fixed"/>
        <w:tblLook w:val="04A0" w:firstRow="1" w:lastRow="0" w:firstColumn="1" w:lastColumn="0" w:noHBand="0" w:noVBand="1"/>
      </w:tblPr>
      <w:tblGrid>
        <w:gridCol w:w="3420"/>
        <w:gridCol w:w="1260"/>
        <w:gridCol w:w="1710"/>
        <w:gridCol w:w="1170"/>
        <w:gridCol w:w="1260"/>
        <w:gridCol w:w="990"/>
      </w:tblGrid>
      <w:tr w:rsidR="007F3D74" w:rsidRPr="00DE09AC" w14:paraId="11FB1888" w14:textId="77777777" w:rsidTr="00177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bottom w:val="single" w:sz="8" w:space="0" w:color="auto"/>
            </w:tcBorders>
          </w:tcPr>
          <w:p w14:paraId="15A3F13D" w14:textId="77777777" w:rsidR="007F3D74" w:rsidRPr="00DE09AC" w:rsidRDefault="007F3D74" w:rsidP="00177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4D6A7F29" w14:textId="77777777" w:rsidR="007F3D74" w:rsidRPr="00DE09AC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099D251C" w14:textId="77777777" w:rsidR="007F3D74" w:rsidRPr="00DE09AC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0.9%NaC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6CA55526" w14:textId="77777777" w:rsidR="007F3D74" w:rsidRPr="00DE09AC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1DC07291" w14:textId="77777777" w:rsidR="007F3D74" w:rsidRPr="00DE09AC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7AF7DD8B" w14:textId="77777777" w:rsidR="007F3D74" w:rsidRPr="00DE09AC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r w:rsidRPr="00DE09AC">
              <w:rPr>
                <w:rFonts w:ascii="Times New Roman" w:hAnsi="Times New Roman" w:cs="Times New Roman"/>
              </w:rPr>
              <w:t>value</w:t>
            </w:r>
          </w:p>
        </w:tc>
      </w:tr>
      <w:tr w:rsidR="007F3D74" w:rsidRPr="00DE09AC" w14:paraId="11269E94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</w:tcBorders>
          </w:tcPr>
          <w:p w14:paraId="68E8D6C5" w14:textId="77777777" w:rsidR="007F3D74" w:rsidRPr="00DE09AC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</w:t>
            </w:r>
            <w:r w:rsidRPr="00DE09AC">
              <w:rPr>
                <w:rFonts w:ascii="Times New Roman" w:hAnsi="Times New Roman" w:cs="Times New Roman"/>
              </w:rPr>
              <w:t xml:space="preserve"> </w:t>
            </w:r>
            <w:r w:rsidRPr="00DE09AC">
              <w:rPr>
                <w:rFonts w:ascii="Times New Roman" w:hAnsi="Times New Roman" w:cs="Times New Roman"/>
              </w:rPr>
              <w:sym w:font="Symbol" w:char="F0A3"/>
            </w:r>
            <w:r w:rsidRPr="00DE09AC">
              <w:rPr>
                <w:rFonts w:ascii="Times New Roman" w:hAnsi="Times New Roman" w:cs="Times New Roman"/>
              </w:rPr>
              <w:t xml:space="preserve"> 125 mmol/L</w:t>
            </w:r>
            <w:r w:rsidRPr="00DE09AC">
              <w:rPr>
                <w:rFonts w:ascii="Times New Roman" w:hAnsi="Times New Roman" w:cs="Times New Roman"/>
                <w:b w:val="0"/>
              </w:rPr>
              <w:t>,</w:t>
            </w:r>
            <w:r w:rsidRPr="00DE09AC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47843AB4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6 (1.1)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36CCDDE3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4(1.4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6C6926C7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19018DEA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6BAE19F4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1</w:t>
            </w:r>
          </w:p>
        </w:tc>
      </w:tr>
      <w:tr w:rsidR="007F3D74" w:rsidRPr="00DE09AC" w14:paraId="2097B42B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19E4DD7" w14:textId="77777777" w:rsidR="007F3D74" w:rsidRPr="00DE09AC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</w:t>
            </w:r>
            <w:r w:rsidRPr="00DE09AC">
              <w:rPr>
                <w:rFonts w:ascii="Times New Roman" w:hAnsi="Times New Roman" w:cs="Times New Roman"/>
              </w:rPr>
              <w:t xml:space="preserve"> </w:t>
            </w:r>
            <w:r w:rsidRPr="00DE09AC">
              <w:rPr>
                <w:rFonts w:ascii="Times New Roman" w:hAnsi="Times New Roman" w:cs="Times New Roman"/>
              </w:rPr>
              <w:sym w:font="Symbol" w:char="F0A3"/>
            </w:r>
            <w:r w:rsidRPr="00DE09AC">
              <w:rPr>
                <w:rFonts w:ascii="Times New Roman" w:hAnsi="Times New Roman" w:cs="Times New Roman"/>
              </w:rPr>
              <w:t xml:space="preserve"> 130 mmol/L</w:t>
            </w:r>
            <w:r w:rsidRPr="00DE09AC">
              <w:rPr>
                <w:rFonts w:ascii="Times New Roman" w:hAnsi="Times New Roman" w:cs="Times New Roman"/>
                <w:b w:val="0"/>
              </w:rPr>
              <w:t>,</w:t>
            </w:r>
            <w:r w:rsidRPr="00DE09AC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260" w:type="dxa"/>
          </w:tcPr>
          <w:p w14:paraId="011CDBD2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23 (4.1)</w:t>
            </w:r>
          </w:p>
        </w:tc>
        <w:tc>
          <w:tcPr>
            <w:tcW w:w="1710" w:type="dxa"/>
          </w:tcPr>
          <w:p w14:paraId="4B29A8EE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13 (4.4)</w:t>
            </w:r>
          </w:p>
        </w:tc>
        <w:tc>
          <w:tcPr>
            <w:tcW w:w="1170" w:type="dxa"/>
          </w:tcPr>
          <w:p w14:paraId="1842A1A9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1260" w:type="dxa"/>
          </w:tcPr>
          <w:p w14:paraId="4F407E40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9 (4.8)</w:t>
            </w:r>
          </w:p>
        </w:tc>
        <w:tc>
          <w:tcPr>
            <w:tcW w:w="990" w:type="dxa"/>
          </w:tcPr>
          <w:p w14:paraId="78383D61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0.50</w:t>
            </w:r>
          </w:p>
        </w:tc>
      </w:tr>
      <w:tr w:rsidR="007F3D74" w:rsidRPr="00DE09AC" w14:paraId="69C67EF4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6E787E5" w14:textId="77777777" w:rsidR="007F3D74" w:rsidRPr="00DE09AC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</w:t>
            </w:r>
            <w:r w:rsidRPr="00DE09AC">
              <w:rPr>
                <w:rFonts w:ascii="Times New Roman" w:hAnsi="Times New Roman" w:cs="Times New Roman"/>
              </w:rPr>
              <w:t xml:space="preserve"> </w:t>
            </w:r>
            <w:r w:rsidRPr="00DE09AC">
              <w:rPr>
                <w:rFonts w:ascii="Times New Roman" w:hAnsi="Times New Roman" w:cs="Times New Roman"/>
              </w:rPr>
              <w:sym w:font="Symbol" w:char="F0A3"/>
            </w:r>
            <w:r w:rsidRPr="00DE09AC">
              <w:rPr>
                <w:rFonts w:ascii="Times New Roman" w:hAnsi="Times New Roman" w:cs="Times New Roman"/>
              </w:rPr>
              <w:t xml:space="preserve"> 135 mmol/L</w:t>
            </w:r>
            <w:r w:rsidRPr="00DE09AC">
              <w:rPr>
                <w:rFonts w:ascii="Times New Roman" w:hAnsi="Times New Roman" w:cs="Times New Roman"/>
                <w:b w:val="0"/>
              </w:rPr>
              <w:t>,</w:t>
            </w:r>
            <w:r w:rsidRPr="00DE09AC">
              <w:rPr>
                <w:rFonts w:ascii="Times New Roman" w:hAnsi="Times New Roman" w:cs="Times New Roman"/>
              </w:rPr>
              <w:t xml:space="preserve"> n (%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2B5557D3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109 (19.6)</w:t>
            </w:r>
          </w:p>
        </w:tc>
        <w:tc>
          <w:tcPr>
            <w:tcW w:w="1710" w:type="dxa"/>
          </w:tcPr>
          <w:p w14:paraId="04170868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55 (18.6)</w:t>
            </w:r>
          </w:p>
        </w:tc>
        <w:tc>
          <w:tcPr>
            <w:tcW w:w="1170" w:type="dxa"/>
          </w:tcPr>
          <w:p w14:paraId="02AA2D97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16 (21.9)</w:t>
            </w:r>
          </w:p>
        </w:tc>
        <w:tc>
          <w:tcPr>
            <w:tcW w:w="1260" w:type="dxa"/>
          </w:tcPr>
          <w:p w14:paraId="55A3A8FC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38 (20.3)</w:t>
            </w:r>
          </w:p>
        </w:tc>
        <w:tc>
          <w:tcPr>
            <w:tcW w:w="990" w:type="dxa"/>
          </w:tcPr>
          <w:p w14:paraId="0296AF0F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0.79</w:t>
            </w:r>
          </w:p>
        </w:tc>
      </w:tr>
      <w:tr w:rsidR="007F3D74" w:rsidRPr="00DE09AC" w14:paraId="4DEADED9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F0152CC" w14:textId="77777777" w:rsidR="007F3D74" w:rsidRPr="00DE09AC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assium</w:t>
            </w:r>
            <w:r w:rsidRPr="00DE09AC">
              <w:rPr>
                <w:rFonts w:ascii="Times New Roman" w:hAnsi="Times New Roman" w:cs="Times New Roman"/>
              </w:rPr>
              <w:t xml:space="preserve"> </w:t>
            </w:r>
            <w:r w:rsidRPr="00DE09AC">
              <w:rPr>
                <w:rFonts w:ascii="Times New Roman" w:hAnsi="Times New Roman" w:cs="Times New Roman"/>
              </w:rPr>
              <w:sym w:font="Symbol" w:char="F0B3"/>
            </w:r>
            <w:r w:rsidRPr="00DE09AC">
              <w:rPr>
                <w:rFonts w:ascii="Times New Roman" w:hAnsi="Times New Roman" w:cs="Times New Roman"/>
              </w:rPr>
              <w:t>5 mmol/L</w:t>
            </w:r>
            <w:r w:rsidRPr="00DE09AC">
              <w:rPr>
                <w:rFonts w:ascii="Times New Roman" w:hAnsi="Times New Roman" w:cs="Times New Roman"/>
                <w:b w:val="0"/>
              </w:rPr>
              <w:t>,</w:t>
            </w:r>
            <w:r w:rsidRPr="00DE09AC">
              <w:rPr>
                <w:rFonts w:ascii="Times New Roman" w:hAnsi="Times New Roman" w:cs="Times New Roman"/>
              </w:rPr>
              <w:t xml:space="preserve"> n (%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70D24C20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115 (20.9)</w:t>
            </w:r>
          </w:p>
        </w:tc>
        <w:tc>
          <w:tcPr>
            <w:tcW w:w="1710" w:type="dxa"/>
          </w:tcPr>
          <w:p w14:paraId="4EBF56BE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67 (22.9)</w:t>
            </w:r>
          </w:p>
        </w:tc>
        <w:tc>
          <w:tcPr>
            <w:tcW w:w="1170" w:type="dxa"/>
          </w:tcPr>
          <w:p w14:paraId="1D6F9F40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11 (15.1)</w:t>
            </w:r>
          </w:p>
        </w:tc>
        <w:tc>
          <w:tcPr>
            <w:tcW w:w="1260" w:type="dxa"/>
          </w:tcPr>
          <w:p w14:paraId="5E3D2720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37 (20.1)</w:t>
            </w:r>
          </w:p>
        </w:tc>
        <w:tc>
          <w:tcPr>
            <w:tcW w:w="990" w:type="dxa"/>
          </w:tcPr>
          <w:p w14:paraId="6B12DE66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0.34</w:t>
            </w:r>
          </w:p>
        </w:tc>
      </w:tr>
      <w:tr w:rsidR="007F3D74" w:rsidRPr="00DE09AC" w14:paraId="3DEE8DF0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67404F8" w14:textId="77777777" w:rsidR="007F3D74" w:rsidRPr="00DE09AC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assium</w:t>
            </w:r>
            <w:r w:rsidRPr="00DE09AC">
              <w:rPr>
                <w:rFonts w:ascii="Times New Roman" w:hAnsi="Times New Roman" w:cs="Times New Roman"/>
              </w:rPr>
              <w:t xml:space="preserve"> </w:t>
            </w:r>
            <w:r w:rsidRPr="00DE09AC">
              <w:rPr>
                <w:rFonts w:ascii="Times New Roman" w:hAnsi="Times New Roman" w:cs="Times New Roman"/>
              </w:rPr>
              <w:sym w:font="Symbol" w:char="F0B3"/>
            </w:r>
            <w:r w:rsidRPr="00DE09AC">
              <w:rPr>
                <w:rFonts w:ascii="Times New Roman" w:hAnsi="Times New Roman" w:cs="Times New Roman"/>
              </w:rPr>
              <w:t>5.5 mmol/L</w:t>
            </w:r>
            <w:r w:rsidRPr="00DE09AC">
              <w:rPr>
                <w:rFonts w:ascii="Times New Roman" w:hAnsi="Times New Roman" w:cs="Times New Roman"/>
                <w:b w:val="0"/>
              </w:rPr>
              <w:t>,</w:t>
            </w:r>
            <w:r w:rsidRPr="00DE09AC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260" w:type="dxa"/>
          </w:tcPr>
          <w:p w14:paraId="6BEF8BA3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51 (9.3)</w:t>
            </w:r>
          </w:p>
        </w:tc>
        <w:tc>
          <w:tcPr>
            <w:tcW w:w="1710" w:type="dxa"/>
          </w:tcPr>
          <w:p w14:paraId="5FCCDB7B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29 (9.9)</w:t>
            </w:r>
          </w:p>
        </w:tc>
        <w:tc>
          <w:tcPr>
            <w:tcW w:w="1170" w:type="dxa"/>
          </w:tcPr>
          <w:p w14:paraId="510CF3D8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2 (2.7)</w:t>
            </w:r>
          </w:p>
        </w:tc>
        <w:tc>
          <w:tcPr>
            <w:tcW w:w="1260" w:type="dxa"/>
          </w:tcPr>
          <w:p w14:paraId="78F39077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20 (10.9)</w:t>
            </w:r>
          </w:p>
        </w:tc>
        <w:tc>
          <w:tcPr>
            <w:tcW w:w="990" w:type="dxa"/>
          </w:tcPr>
          <w:p w14:paraId="32FA0DC2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0.09</w:t>
            </w:r>
          </w:p>
        </w:tc>
      </w:tr>
      <w:tr w:rsidR="007F3D74" w:rsidRPr="00DE09AC" w14:paraId="39ECFC0B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3C80E74" w14:textId="77777777" w:rsidR="007F3D74" w:rsidRPr="00DE09AC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assium</w:t>
            </w:r>
            <w:r w:rsidRPr="00DE09AC">
              <w:rPr>
                <w:rFonts w:ascii="Times New Roman" w:hAnsi="Times New Roman" w:cs="Times New Roman"/>
              </w:rPr>
              <w:t xml:space="preserve"> </w:t>
            </w:r>
            <w:r w:rsidRPr="00DE09AC">
              <w:rPr>
                <w:rFonts w:ascii="Times New Roman" w:hAnsi="Times New Roman" w:cs="Times New Roman"/>
              </w:rPr>
              <w:sym w:font="Symbol" w:char="F0B3"/>
            </w:r>
            <w:r w:rsidRPr="00DE09AC">
              <w:rPr>
                <w:rFonts w:ascii="Times New Roman" w:hAnsi="Times New Roman" w:cs="Times New Roman"/>
              </w:rPr>
              <w:t>6.0 mmol/L</w:t>
            </w:r>
            <w:r w:rsidRPr="00DE09AC">
              <w:rPr>
                <w:rFonts w:ascii="Times New Roman" w:hAnsi="Times New Roman" w:cs="Times New Roman"/>
                <w:b w:val="0"/>
              </w:rPr>
              <w:t>,</w:t>
            </w:r>
            <w:r w:rsidRPr="00DE09AC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260" w:type="dxa"/>
          </w:tcPr>
          <w:p w14:paraId="2CDF1896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23 (4.2)</w:t>
            </w:r>
          </w:p>
        </w:tc>
        <w:tc>
          <w:tcPr>
            <w:tcW w:w="1710" w:type="dxa"/>
          </w:tcPr>
          <w:p w14:paraId="05BEFEEC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17 (5.8)</w:t>
            </w:r>
          </w:p>
        </w:tc>
        <w:tc>
          <w:tcPr>
            <w:tcW w:w="1170" w:type="dxa"/>
          </w:tcPr>
          <w:p w14:paraId="0B4661B4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</w:tcPr>
          <w:p w14:paraId="261EF22F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6 (3.3)</w:t>
            </w:r>
          </w:p>
        </w:tc>
        <w:tc>
          <w:tcPr>
            <w:tcW w:w="990" w:type="dxa"/>
          </w:tcPr>
          <w:p w14:paraId="0C3DCCF8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0.05</w:t>
            </w:r>
          </w:p>
        </w:tc>
      </w:tr>
      <w:tr w:rsidR="007F3D74" w:rsidRPr="00DE09AC" w14:paraId="1369FED9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38E0371" w14:textId="77777777" w:rsidR="007F3D74" w:rsidRPr="009E3D72" w:rsidRDefault="007F3D74" w:rsidP="001773D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hloride</w:t>
            </w:r>
            <w:r w:rsidRPr="00DE09AC">
              <w:rPr>
                <w:rFonts w:ascii="Times New Roman" w:hAnsi="Times New Roman" w:cs="Times New Roman"/>
              </w:rPr>
              <w:t xml:space="preserve"> </w:t>
            </w:r>
            <w:r w:rsidRPr="00DE09AC">
              <w:rPr>
                <w:rFonts w:ascii="Times New Roman" w:hAnsi="Times New Roman" w:cs="Times New Roman"/>
              </w:rPr>
              <w:sym w:font="Symbol" w:char="F0B3"/>
            </w:r>
            <w:r w:rsidRPr="00DE09AC">
              <w:rPr>
                <w:rFonts w:ascii="Times New Roman" w:hAnsi="Times New Roman" w:cs="Times New Roman"/>
              </w:rPr>
              <w:t>110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DE09AC">
              <w:rPr>
                <w:rFonts w:ascii="Times New Roman" w:hAnsi="Times New Roman" w:cs="Times New Roman"/>
              </w:rPr>
              <w:t>mmol/L, n (%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0A26F0E7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406 (73)</w:t>
            </w:r>
          </w:p>
        </w:tc>
        <w:tc>
          <w:tcPr>
            <w:tcW w:w="1710" w:type="dxa"/>
          </w:tcPr>
          <w:p w14:paraId="12F48225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210 (70.9)</w:t>
            </w:r>
          </w:p>
        </w:tc>
        <w:tc>
          <w:tcPr>
            <w:tcW w:w="1170" w:type="dxa"/>
          </w:tcPr>
          <w:p w14:paraId="49319012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48 (65.8)</w:t>
            </w:r>
          </w:p>
        </w:tc>
        <w:tc>
          <w:tcPr>
            <w:tcW w:w="1260" w:type="dxa"/>
          </w:tcPr>
          <w:p w14:paraId="0D70D916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148 (79.1)</w:t>
            </w:r>
          </w:p>
        </w:tc>
        <w:tc>
          <w:tcPr>
            <w:tcW w:w="990" w:type="dxa"/>
          </w:tcPr>
          <w:p w14:paraId="3D44CC9A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0.05</w:t>
            </w:r>
          </w:p>
        </w:tc>
      </w:tr>
      <w:tr w:rsidR="007F3D74" w:rsidRPr="00DE09AC" w14:paraId="7137631E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4628892" w14:textId="77777777" w:rsidR="007F3D74" w:rsidRPr="009E3D72" w:rsidRDefault="007F3D74" w:rsidP="001773D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hloride</w:t>
            </w:r>
            <w:r w:rsidRPr="00DE09AC">
              <w:rPr>
                <w:rFonts w:ascii="Times New Roman" w:hAnsi="Times New Roman" w:cs="Times New Roman"/>
              </w:rPr>
              <w:t xml:space="preserve"> </w:t>
            </w:r>
            <w:r w:rsidRPr="00DE09AC">
              <w:rPr>
                <w:rFonts w:ascii="Times New Roman" w:hAnsi="Times New Roman" w:cs="Times New Roman"/>
              </w:rPr>
              <w:sym w:font="Symbol" w:char="F0B3"/>
            </w:r>
            <w:r w:rsidRPr="00DE09AC">
              <w:rPr>
                <w:rFonts w:ascii="Times New Roman" w:hAnsi="Times New Roman" w:cs="Times New Roman"/>
              </w:rPr>
              <w:t>115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DE09AC">
              <w:rPr>
                <w:rFonts w:ascii="Times New Roman" w:hAnsi="Times New Roman" w:cs="Times New Roman"/>
              </w:rPr>
              <w:t>mmol/L, n (%)</w:t>
            </w:r>
          </w:p>
        </w:tc>
        <w:tc>
          <w:tcPr>
            <w:tcW w:w="1260" w:type="dxa"/>
          </w:tcPr>
          <w:p w14:paraId="331E3CA8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174 (31.3)</w:t>
            </w:r>
          </w:p>
        </w:tc>
        <w:tc>
          <w:tcPr>
            <w:tcW w:w="1710" w:type="dxa"/>
          </w:tcPr>
          <w:p w14:paraId="2A09B6EC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84 (28.4)</w:t>
            </w:r>
          </w:p>
        </w:tc>
        <w:tc>
          <w:tcPr>
            <w:tcW w:w="1170" w:type="dxa"/>
          </w:tcPr>
          <w:p w14:paraId="51BB56EC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26 (35.6)</w:t>
            </w:r>
          </w:p>
        </w:tc>
        <w:tc>
          <w:tcPr>
            <w:tcW w:w="1260" w:type="dxa"/>
          </w:tcPr>
          <w:p w14:paraId="1B0277C0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64 (34.2)</w:t>
            </w:r>
          </w:p>
        </w:tc>
        <w:tc>
          <w:tcPr>
            <w:tcW w:w="990" w:type="dxa"/>
          </w:tcPr>
          <w:p w14:paraId="48B8B653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0.28</w:t>
            </w:r>
          </w:p>
        </w:tc>
      </w:tr>
      <w:tr w:rsidR="007F3D74" w:rsidRPr="00DE09AC" w14:paraId="299F4984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4E27559" w14:textId="77777777" w:rsidR="007F3D74" w:rsidRPr="009E3D72" w:rsidRDefault="007F3D74" w:rsidP="001773D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hloride</w:t>
            </w:r>
            <w:r w:rsidRPr="00DE09AC">
              <w:rPr>
                <w:rFonts w:ascii="Times New Roman" w:hAnsi="Times New Roman" w:cs="Times New Roman"/>
              </w:rPr>
              <w:t xml:space="preserve"> </w:t>
            </w:r>
            <w:r w:rsidRPr="00DE09AC">
              <w:rPr>
                <w:rFonts w:ascii="Times New Roman" w:hAnsi="Times New Roman" w:cs="Times New Roman"/>
              </w:rPr>
              <w:sym w:font="Symbol" w:char="F0B3"/>
            </w:r>
            <w:r w:rsidRPr="00DE09AC">
              <w:rPr>
                <w:rFonts w:ascii="Times New Roman" w:hAnsi="Times New Roman" w:cs="Times New Roman"/>
              </w:rPr>
              <w:t>120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DE09AC">
              <w:rPr>
                <w:rFonts w:ascii="Times New Roman" w:hAnsi="Times New Roman" w:cs="Times New Roman"/>
              </w:rPr>
              <w:t>mmol/L, n (%)</w:t>
            </w:r>
          </w:p>
        </w:tc>
        <w:tc>
          <w:tcPr>
            <w:tcW w:w="1260" w:type="dxa"/>
          </w:tcPr>
          <w:p w14:paraId="2EBCD67D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58 ( 10.4)</w:t>
            </w:r>
          </w:p>
        </w:tc>
        <w:tc>
          <w:tcPr>
            <w:tcW w:w="1710" w:type="dxa"/>
          </w:tcPr>
          <w:p w14:paraId="1D7D3654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25 (8.4)</w:t>
            </w:r>
          </w:p>
        </w:tc>
        <w:tc>
          <w:tcPr>
            <w:tcW w:w="1170" w:type="dxa"/>
          </w:tcPr>
          <w:p w14:paraId="679A01D7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10 (13.7)</w:t>
            </w:r>
          </w:p>
        </w:tc>
        <w:tc>
          <w:tcPr>
            <w:tcW w:w="1260" w:type="dxa"/>
          </w:tcPr>
          <w:p w14:paraId="1A458055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23 (12.3)</w:t>
            </w:r>
          </w:p>
        </w:tc>
        <w:tc>
          <w:tcPr>
            <w:tcW w:w="990" w:type="dxa"/>
          </w:tcPr>
          <w:p w14:paraId="7758ED94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0.22</w:t>
            </w:r>
          </w:p>
        </w:tc>
      </w:tr>
      <w:tr w:rsidR="007F3D74" w:rsidRPr="00DE09AC" w14:paraId="12113F4B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ED42571" w14:textId="77777777" w:rsidR="007F3D74" w:rsidRPr="00DE09AC" w:rsidRDefault="007F3D74" w:rsidP="001773D1">
            <w:pPr>
              <w:rPr>
                <w:rFonts w:ascii="Times New Roman" w:hAnsi="Times New Roman" w:cs="Times New Roman"/>
              </w:rPr>
            </w:pPr>
            <w:r w:rsidRPr="00DE09AC">
              <w:rPr>
                <w:rFonts w:ascii="Times New Roman" w:hAnsi="Times New Roman" w:cs="Times New Roman"/>
              </w:rPr>
              <w:t>pH &lt;7.3</w:t>
            </w:r>
            <w:r w:rsidRPr="00DE09AC">
              <w:rPr>
                <w:rFonts w:ascii="Times New Roman" w:hAnsi="Times New Roman" w:cs="Times New Roman"/>
                <w:b w:val="0"/>
              </w:rPr>
              <w:t>,</w:t>
            </w:r>
            <w:r w:rsidRPr="00DE09AC">
              <w:rPr>
                <w:rFonts w:ascii="Times New Roman" w:hAnsi="Times New Roman" w:cs="Times New Roman"/>
              </w:rPr>
              <w:t xml:space="preserve"> n (%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0BAD4DC0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2E9B">
              <w:t>277 (61.0)</w:t>
            </w:r>
          </w:p>
        </w:tc>
        <w:tc>
          <w:tcPr>
            <w:tcW w:w="1710" w:type="dxa"/>
          </w:tcPr>
          <w:p w14:paraId="128C6F3B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22">
              <w:t>128 (56.4)</w:t>
            </w:r>
          </w:p>
        </w:tc>
        <w:tc>
          <w:tcPr>
            <w:tcW w:w="1170" w:type="dxa"/>
          </w:tcPr>
          <w:p w14:paraId="3093F1EB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22">
              <w:t>39 (63.9)</w:t>
            </w:r>
          </w:p>
        </w:tc>
        <w:tc>
          <w:tcPr>
            <w:tcW w:w="1260" w:type="dxa"/>
          </w:tcPr>
          <w:p w14:paraId="36B482CA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22">
              <w:t>110 (66.3)</w:t>
            </w:r>
          </w:p>
        </w:tc>
        <w:tc>
          <w:tcPr>
            <w:tcW w:w="990" w:type="dxa"/>
          </w:tcPr>
          <w:p w14:paraId="460A3E9F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22">
              <w:t>0.125</w:t>
            </w:r>
          </w:p>
        </w:tc>
      </w:tr>
      <w:tr w:rsidR="007F3D74" w:rsidRPr="00DE09AC" w14:paraId="58D34F0B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AB5D871" w14:textId="77777777" w:rsidR="007F3D74" w:rsidRPr="00DE09AC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&lt;7.2, n (%)</w:t>
            </w:r>
          </w:p>
        </w:tc>
        <w:tc>
          <w:tcPr>
            <w:tcW w:w="1260" w:type="dxa"/>
          </w:tcPr>
          <w:p w14:paraId="6D3D49BB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2E9B">
              <w:t>117 (25.8)</w:t>
            </w:r>
          </w:p>
        </w:tc>
        <w:tc>
          <w:tcPr>
            <w:tcW w:w="1710" w:type="dxa"/>
          </w:tcPr>
          <w:p w14:paraId="63426D3D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22">
              <w:t>57 (25.1)</w:t>
            </w:r>
          </w:p>
        </w:tc>
        <w:tc>
          <w:tcPr>
            <w:tcW w:w="1170" w:type="dxa"/>
          </w:tcPr>
          <w:p w14:paraId="0665A2FE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22">
              <w:t>10 (16.4)</w:t>
            </w:r>
          </w:p>
        </w:tc>
        <w:tc>
          <w:tcPr>
            <w:tcW w:w="1260" w:type="dxa"/>
          </w:tcPr>
          <w:p w14:paraId="042A97FC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22">
              <w:t>50 (30.1)</w:t>
            </w:r>
          </w:p>
        </w:tc>
        <w:tc>
          <w:tcPr>
            <w:tcW w:w="990" w:type="dxa"/>
          </w:tcPr>
          <w:p w14:paraId="71154A61" w14:textId="77777777" w:rsidR="007F3D74" w:rsidRPr="00DE09AC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22">
              <w:t>0.106</w:t>
            </w:r>
          </w:p>
        </w:tc>
      </w:tr>
      <w:tr w:rsidR="007F3D74" w:rsidRPr="00DE09AC" w14:paraId="12BADAD3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8" w:space="0" w:color="auto"/>
            </w:tcBorders>
            <w:shd w:val="clear" w:color="auto" w:fill="auto"/>
          </w:tcPr>
          <w:p w14:paraId="3D8C30BD" w14:textId="77777777" w:rsidR="007F3D74" w:rsidRPr="00DE09AC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 &lt;7.1, n (%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14:paraId="46369109" w14:textId="77777777" w:rsidR="007F3D74" w:rsidRPr="00DE09AC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2E9B">
              <w:t>49 (10.8)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</w:tcPr>
          <w:p w14:paraId="3666DFF6" w14:textId="77777777" w:rsidR="007F3D74" w:rsidRPr="000C566E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E83422">
              <w:t>25 (11.0)</w:t>
            </w:r>
            <w:r>
              <w:rPr>
                <w:vertAlign w:val="superscript"/>
              </w:rPr>
              <w:t>ab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</w:tcPr>
          <w:p w14:paraId="23AAA41B" w14:textId="77777777" w:rsidR="007F3D74" w:rsidRPr="000C566E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E83422">
              <w:t>1 ( 1.6)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14:paraId="64665B13" w14:textId="77777777" w:rsidR="007F3D74" w:rsidRPr="000C566E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E83422">
              <w:t>23 (13.9)</w:t>
            </w:r>
            <w:r>
              <w:rPr>
                <w:vertAlign w:val="superscript"/>
              </w:rPr>
              <w:t>b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14:paraId="45C0DBBE" w14:textId="77777777" w:rsidR="007F3D74" w:rsidRPr="00DE09AC" w:rsidRDefault="007F3D74" w:rsidP="0017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22">
              <w:t>0.016</w:t>
            </w:r>
          </w:p>
        </w:tc>
      </w:tr>
    </w:tbl>
    <w:p w14:paraId="2569791E" w14:textId="77777777" w:rsidR="007F3D74" w:rsidRDefault="007F3D74" w:rsidP="007F3D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Cl- sodium chloride; LR- lactated ringers</w:t>
      </w:r>
    </w:p>
    <w:p w14:paraId="5A582AAB" w14:textId="77777777" w:rsidR="007F3D74" w:rsidRDefault="007F3D74" w:rsidP="007F3D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DE09AC">
        <w:rPr>
          <w:rFonts w:ascii="Times New Roman" w:hAnsi="Times New Roman" w:cs="Times New Roman"/>
        </w:rPr>
        <w:t xml:space="preserve">uperscripts indicate </w:t>
      </w:r>
      <w:r>
        <w:rPr>
          <w:rFonts w:ascii="Times New Roman" w:hAnsi="Times New Roman" w:cs="Times New Roman"/>
        </w:rPr>
        <w:t>significantly different groups o</w:t>
      </w:r>
      <w:r w:rsidRPr="00DE09AC">
        <w:rPr>
          <w:rFonts w:ascii="Times New Roman" w:hAnsi="Times New Roman" w:cs="Times New Roman"/>
        </w:rPr>
        <w:t xml:space="preserve">n pairwise comparisons after Bonferroni correction. </w:t>
      </w:r>
    </w:p>
    <w:p w14:paraId="0369D9DC" w14:textId="77777777" w:rsidR="007F3D74" w:rsidRPr="009E3D72" w:rsidRDefault="007F3D74" w:rsidP="007F3D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Laboratory-defined cutoff value</w:t>
      </w:r>
    </w:p>
    <w:p w14:paraId="0ED78A71" w14:textId="77777777" w:rsidR="007F3D74" w:rsidRDefault="007F3D74" w:rsidP="007F3D74">
      <w:pPr>
        <w:rPr>
          <w:rFonts w:ascii="Times New Roman" w:hAnsi="Times New Roman" w:cs="Times New Roman"/>
          <w:b/>
        </w:rPr>
      </w:pPr>
    </w:p>
    <w:p w14:paraId="7DE6C965" w14:textId="77777777" w:rsidR="007F3D74" w:rsidRPr="00DE09AC" w:rsidRDefault="007F3D74" w:rsidP="007F3D74">
      <w:pPr>
        <w:rPr>
          <w:rFonts w:ascii="Times New Roman" w:hAnsi="Times New Roman" w:cs="Times New Roman"/>
          <w:b/>
        </w:rPr>
      </w:pPr>
    </w:p>
    <w:p w14:paraId="19C91850" w14:textId="77777777" w:rsidR="007F3D74" w:rsidRDefault="007F3D74" w:rsidP="007F3D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2B668D6" w14:textId="77777777" w:rsidR="007F3D74" w:rsidRPr="00423367" w:rsidRDefault="007F3D74" w:rsidP="007F3D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3. </w:t>
      </w:r>
      <w:r>
        <w:rPr>
          <w:rFonts w:ascii="Times New Roman" w:hAnsi="Times New Roman" w:cs="Times New Roman"/>
        </w:rPr>
        <w:t>Incidence of electrolyte derangements by fluid bolus exposure group</w:t>
      </w:r>
      <w:r w:rsidRPr="00423367">
        <w:rPr>
          <w:rFonts w:ascii="Times New Roman" w:hAnsi="Times New Roman" w:cs="Times New Roman"/>
        </w:rPr>
        <w:t xml:space="preserve"> for subgroup of</w:t>
      </w:r>
      <w:r>
        <w:rPr>
          <w:rFonts w:ascii="Times New Roman" w:hAnsi="Times New Roman" w:cs="Times New Roman"/>
        </w:rPr>
        <w:t xml:space="preserve"> patients receiving more than 60</w:t>
      </w:r>
      <w:r w:rsidRPr="00423367">
        <w:rPr>
          <w:rFonts w:ascii="Times New Roman" w:hAnsi="Times New Roman" w:cs="Times New Roman"/>
        </w:rPr>
        <w:t xml:space="preserve"> ml/kg in bolus fluid.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PlainTable4"/>
        <w:tblW w:w="9450" w:type="dxa"/>
        <w:tblLayout w:type="fixed"/>
        <w:tblLook w:val="04A0" w:firstRow="1" w:lastRow="0" w:firstColumn="1" w:lastColumn="0" w:noHBand="0" w:noVBand="1"/>
      </w:tblPr>
      <w:tblGrid>
        <w:gridCol w:w="2520"/>
        <w:gridCol w:w="1440"/>
        <w:gridCol w:w="1080"/>
        <w:gridCol w:w="450"/>
        <w:gridCol w:w="1620"/>
        <w:gridCol w:w="1350"/>
        <w:gridCol w:w="990"/>
      </w:tblGrid>
      <w:tr w:rsidR="007F3D74" w:rsidRPr="00011DB3" w14:paraId="358EC245" w14:textId="77777777" w:rsidTr="00177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AE0C74A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C4A2AC9" w14:textId="77777777" w:rsidR="007F3D74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1DB3">
              <w:rPr>
                <w:rFonts w:ascii="Times New Roman" w:hAnsi="Times New Roman" w:cs="Times New Roman"/>
              </w:rPr>
              <w:t>Overall</w:t>
            </w:r>
          </w:p>
          <w:p w14:paraId="2458571C" w14:textId="77777777" w:rsidR="007F3D74" w:rsidRPr="00011DB3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92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128AD6" w14:textId="77777777" w:rsidR="007F3D74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1DB3">
              <w:rPr>
                <w:rFonts w:ascii="Times New Roman" w:hAnsi="Times New Roman" w:cs="Times New Roman"/>
              </w:rPr>
              <w:t>0.9%NaCl</w:t>
            </w:r>
          </w:p>
          <w:p w14:paraId="1E652064" w14:textId="77777777" w:rsidR="007F3D74" w:rsidRPr="00011DB3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8985E7E" w14:textId="77777777" w:rsidR="007F3D74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1DB3">
              <w:rPr>
                <w:rFonts w:ascii="Times New Roman" w:hAnsi="Times New Roman" w:cs="Times New Roman"/>
              </w:rPr>
              <w:t>LR</w:t>
            </w:r>
          </w:p>
          <w:p w14:paraId="786DCA28" w14:textId="77777777" w:rsidR="007F3D74" w:rsidRPr="00011DB3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6F15E30" w14:textId="77777777" w:rsidR="007F3D74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1DB3">
              <w:rPr>
                <w:rFonts w:ascii="Times New Roman" w:hAnsi="Times New Roman" w:cs="Times New Roman"/>
              </w:rPr>
              <w:t>Mixed</w:t>
            </w:r>
          </w:p>
          <w:p w14:paraId="14B72272" w14:textId="77777777" w:rsidR="007F3D74" w:rsidRPr="00011DB3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0B11C12" w14:textId="77777777" w:rsidR="007F3D74" w:rsidRPr="00011DB3" w:rsidRDefault="007F3D74" w:rsidP="0017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1DB3">
              <w:rPr>
                <w:rFonts w:ascii="Times New Roman" w:hAnsi="Times New Roman" w:cs="Times New Roman"/>
              </w:rPr>
              <w:t>p-value</w:t>
            </w:r>
          </w:p>
        </w:tc>
      </w:tr>
      <w:tr w:rsidR="007F3D74" w:rsidRPr="00011DB3" w14:paraId="37206637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0BFA1D7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0-2 Sodium ≤125 mmol/L, n (%)</w:t>
            </w:r>
          </w:p>
        </w:tc>
        <w:tc>
          <w:tcPr>
            <w:tcW w:w="1440" w:type="dxa"/>
          </w:tcPr>
          <w:p w14:paraId="12B0879B" w14:textId="77777777" w:rsidR="007F3D74" w:rsidRPr="00C954B6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C954B6">
              <w:rPr>
                <w:rFonts w:ascii="Times New Roman" w:hAnsi="Times New Roman" w:cs="Times New Roman"/>
              </w:rPr>
              <w:t>0.5)</w:t>
            </w:r>
          </w:p>
        </w:tc>
        <w:tc>
          <w:tcPr>
            <w:tcW w:w="1080" w:type="dxa"/>
          </w:tcPr>
          <w:p w14:paraId="194EF843" w14:textId="77777777" w:rsidR="007F3D74" w:rsidRPr="00C954B6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C954B6">
              <w:rPr>
                <w:rFonts w:ascii="Times New Roman" w:hAnsi="Times New Roman" w:cs="Times New Roman"/>
              </w:rPr>
              <w:t>1.1)</w:t>
            </w:r>
          </w:p>
        </w:tc>
        <w:tc>
          <w:tcPr>
            <w:tcW w:w="2070" w:type="dxa"/>
            <w:gridSpan w:val="2"/>
          </w:tcPr>
          <w:p w14:paraId="0596E99A" w14:textId="77777777" w:rsidR="007F3D74" w:rsidRPr="00C954B6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098C6276" w14:textId="77777777" w:rsidR="007F3D74" w:rsidRPr="00C954B6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69A9EE1B" w14:textId="77777777" w:rsidR="007F3D74" w:rsidRPr="00C954B6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7F3D74" w:rsidRPr="00011DB3" w14:paraId="29C3D8EC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0FE0EBD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0-2 Sodium ≤130 mmol/L, n (%)</w:t>
            </w:r>
          </w:p>
        </w:tc>
        <w:tc>
          <w:tcPr>
            <w:tcW w:w="1440" w:type="dxa"/>
          </w:tcPr>
          <w:p w14:paraId="5D8862CB" w14:textId="77777777" w:rsidR="007F3D74" w:rsidRPr="00C954B6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</w:t>
            </w:r>
            <w:r w:rsidRPr="00C954B6">
              <w:rPr>
                <w:rFonts w:ascii="Times New Roman" w:hAnsi="Times New Roman" w:cs="Times New Roman"/>
              </w:rPr>
              <w:t>4.7)</w:t>
            </w:r>
          </w:p>
        </w:tc>
        <w:tc>
          <w:tcPr>
            <w:tcW w:w="1080" w:type="dxa"/>
          </w:tcPr>
          <w:p w14:paraId="5442E295" w14:textId="77777777" w:rsidR="007F3D74" w:rsidRPr="00C954B6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Pr="00C954B6">
              <w:rPr>
                <w:rFonts w:ascii="Times New Roman" w:hAnsi="Times New Roman" w:cs="Times New Roman"/>
              </w:rPr>
              <w:t>5.5)</w:t>
            </w:r>
          </w:p>
        </w:tc>
        <w:tc>
          <w:tcPr>
            <w:tcW w:w="2070" w:type="dxa"/>
            <w:gridSpan w:val="2"/>
          </w:tcPr>
          <w:p w14:paraId="24FB49FE" w14:textId="77777777" w:rsidR="007F3D74" w:rsidRPr="00C954B6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57526346" w14:textId="77777777" w:rsidR="007F3D74" w:rsidRPr="00C954B6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Pr="00C954B6">
              <w:rPr>
                <w:rFonts w:ascii="Times New Roman" w:hAnsi="Times New Roman" w:cs="Times New Roman"/>
              </w:rPr>
              <w:t>4.7)</w:t>
            </w:r>
          </w:p>
        </w:tc>
        <w:tc>
          <w:tcPr>
            <w:tcW w:w="990" w:type="dxa"/>
          </w:tcPr>
          <w:p w14:paraId="0EB751A5" w14:textId="77777777" w:rsidR="007F3D74" w:rsidRPr="00C954B6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7F3D74" w:rsidRPr="00011DB3" w14:paraId="20F5049D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9658F21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0-2 Sodium ≤135* mmol/L, n (%)</w:t>
            </w:r>
          </w:p>
        </w:tc>
        <w:tc>
          <w:tcPr>
            <w:tcW w:w="1440" w:type="dxa"/>
          </w:tcPr>
          <w:p w14:paraId="2830C413" w14:textId="77777777" w:rsidR="007F3D74" w:rsidRPr="00C954B6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25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71DED3A2" w14:textId="77777777" w:rsidR="007F3D74" w:rsidRPr="00C954B6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25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gridSpan w:val="2"/>
          </w:tcPr>
          <w:p w14:paraId="0C69D9AD" w14:textId="77777777" w:rsidR="007F3D74" w:rsidRPr="00C954B6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1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53D08402" w14:textId="77777777" w:rsidR="007F3D74" w:rsidRPr="00C954B6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6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0165297B" w14:textId="77777777" w:rsidR="007F3D74" w:rsidRPr="00C954B6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7F3D74" w:rsidRPr="00011DB3" w14:paraId="4BECD493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2BEC5F6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0-2 Potassium ≥5* mmol/L, n (%)</w:t>
            </w:r>
          </w:p>
        </w:tc>
        <w:tc>
          <w:tcPr>
            <w:tcW w:w="1440" w:type="dxa"/>
          </w:tcPr>
          <w:p w14:paraId="1BBD6C49" w14:textId="77777777" w:rsidR="007F3D74" w:rsidRPr="00C954B6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19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4CEFFCC4" w14:textId="77777777" w:rsidR="007F3D74" w:rsidRPr="00C954B6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7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gridSpan w:val="2"/>
          </w:tcPr>
          <w:p w14:paraId="2DC0D9A6" w14:textId="77777777" w:rsidR="007F3D74" w:rsidRPr="00C954B6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3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5A6A851A" w14:textId="77777777" w:rsidR="007F3D74" w:rsidRPr="00C954B6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8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43812171" w14:textId="77777777" w:rsidR="007F3D74" w:rsidRPr="00C954B6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4B6">
              <w:rPr>
                <w:rFonts w:ascii="Times New Roman" w:hAnsi="Times New Roman" w:cs="Times New Roman"/>
              </w:rPr>
              <w:t>0.078</w:t>
            </w:r>
          </w:p>
        </w:tc>
      </w:tr>
      <w:tr w:rsidR="007F3D74" w:rsidRPr="00011DB3" w14:paraId="136E410B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7A3F427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0-2 Potassium ≥5.5 mmol/L, n (%)</w:t>
            </w:r>
          </w:p>
        </w:tc>
        <w:tc>
          <w:tcPr>
            <w:tcW w:w="1440" w:type="dxa"/>
          </w:tcPr>
          <w:p w14:paraId="47DA5376" w14:textId="77777777" w:rsidR="007F3D74" w:rsidRPr="00C954B6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</w:t>
            </w:r>
            <w:r w:rsidRPr="00C954B6">
              <w:rPr>
                <w:rFonts w:ascii="Times New Roman" w:hAnsi="Times New Roman" w:cs="Times New Roman"/>
              </w:rPr>
              <w:t>7.9)</w:t>
            </w:r>
          </w:p>
        </w:tc>
        <w:tc>
          <w:tcPr>
            <w:tcW w:w="1080" w:type="dxa"/>
          </w:tcPr>
          <w:p w14:paraId="1DC0A0CC" w14:textId="77777777" w:rsidR="007F3D74" w:rsidRPr="00C954B6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Pr="00C954B6">
              <w:rPr>
                <w:rFonts w:ascii="Times New Roman" w:hAnsi="Times New Roman" w:cs="Times New Roman"/>
              </w:rPr>
              <w:t>3.3)</w:t>
            </w:r>
            <w:r w:rsidRPr="00C954B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</w:tcPr>
          <w:p w14:paraId="01E57E2A" w14:textId="77777777" w:rsidR="007F3D74" w:rsidRPr="00C954B6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4</w:t>
            </w:r>
            <w:r w:rsidRPr="00C954B6">
              <w:rPr>
                <w:rFonts w:ascii="Times New Roman" w:hAnsi="Times New Roman" w:cs="Times New Roman"/>
              </w:rPr>
              <w:t>)</w:t>
            </w:r>
            <w:r w:rsidRPr="00C954B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350" w:type="dxa"/>
          </w:tcPr>
          <w:p w14:paraId="5C25D2BE" w14:textId="77777777" w:rsidR="007F3D74" w:rsidRPr="00C954B6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2</w:t>
            </w:r>
            <w:r w:rsidRPr="00C954B6">
              <w:rPr>
                <w:rFonts w:ascii="Times New Roman" w:hAnsi="Times New Roman" w:cs="Times New Roman"/>
              </w:rPr>
              <w:t>)</w:t>
            </w:r>
            <w:r w:rsidRPr="00C954B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3212B9CA" w14:textId="77777777" w:rsidR="007F3D74" w:rsidRPr="00C954B6" w:rsidRDefault="007F3D74" w:rsidP="0017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4B6">
              <w:rPr>
                <w:rFonts w:ascii="Times New Roman" w:hAnsi="Times New Roman" w:cs="Times New Roman"/>
              </w:rPr>
              <w:t>0.048</w:t>
            </w:r>
          </w:p>
        </w:tc>
      </w:tr>
      <w:tr w:rsidR="007F3D74" w:rsidRPr="00011DB3" w14:paraId="2BCDC0C5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7C2017D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0-2 Potassium ≥6.0 mmol/L, n (%)</w:t>
            </w:r>
          </w:p>
        </w:tc>
        <w:tc>
          <w:tcPr>
            <w:tcW w:w="1440" w:type="dxa"/>
          </w:tcPr>
          <w:p w14:paraId="38BFDE9E" w14:textId="77777777" w:rsidR="007F3D74" w:rsidRPr="00C954B6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Pr="00C954B6">
              <w:rPr>
                <w:rFonts w:ascii="Times New Roman" w:hAnsi="Times New Roman" w:cs="Times New Roman"/>
              </w:rPr>
              <w:t>2.6)</w:t>
            </w:r>
          </w:p>
        </w:tc>
        <w:tc>
          <w:tcPr>
            <w:tcW w:w="1080" w:type="dxa"/>
          </w:tcPr>
          <w:p w14:paraId="33CC34CE" w14:textId="77777777" w:rsidR="007F3D74" w:rsidRPr="00C954B6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C954B6">
              <w:rPr>
                <w:rFonts w:ascii="Times New Roman" w:hAnsi="Times New Roman" w:cs="Times New Roman"/>
              </w:rPr>
              <w:t>1.1)</w:t>
            </w:r>
          </w:p>
        </w:tc>
        <w:tc>
          <w:tcPr>
            <w:tcW w:w="2070" w:type="dxa"/>
            <w:gridSpan w:val="2"/>
          </w:tcPr>
          <w:p w14:paraId="3C12A1C5" w14:textId="77777777" w:rsidR="007F3D74" w:rsidRPr="00C954B6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31D4E1BA" w14:textId="77777777" w:rsidR="007F3D74" w:rsidRPr="00C954B6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Pr="00C954B6">
              <w:rPr>
                <w:rFonts w:ascii="Times New Roman" w:hAnsi="Times New Roman" w:cs="Times New Roman"/>
              </w:rPr>
              <w:t>4.7)</w:t>
            </w:r>
          </w:p>
        </w:tc>
        <w:tc>
          <w:tcPr>
            <w:tcW w:w="990" w:type="dxa"/>
          </w:tcPr>
          <w:p w14:paraId="4EE46A45" w14:textId="77777777" w:rsidR="007F3D74" w:rsidRPr="00C954B6" w:rsidRDefault="007F3D74" w:rsidP="0017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7F3D74" w:rsidRPr="00011DB3" w14:paraId="465974AD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F690808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0-2 Chloride ≥110* mmol/L, n (%)</w:t>
            </w:r>
          </w:p>
        </w:tc>
        <w:tc>
          <w:tcPr>
            <w:tcW w:w="1440" w:type="dxa"/>
          </w:tcPr>
          <w:p w14:paraId="4B65D2CD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71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1C54EFA5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7 (62</w:t>
            </w:r>
            <w:r w:rsidRPr="00C954B6">
              <w:rPr>
                <w:rFonts w:ascii="Times New Roman" w:hAnsi="Times New Roman" w:cs="Times New Roman"/>
              </w:rPr>
              <w:t>)</w:t>
            </w:r>
            <w:r w:rsidRPr="00C954B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</w:tcPr>
          <w:p w14:paraId="017A595F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2 (86</w:t>
            </w:r>
            <w:r w:rsidRPr="00C954B6">
              <w:rPr>
                <w:rFonts w:ascii="Times New Roman" w:hAnsi="Times New Roman" w:cs="Times New Roman"/>
              </w:rPr>
              <w:t>)</w:t>
            </w:r>
            <w:r w:rsidRPr="00C954B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50" w:type="dxa"/>
          </w:tcPr>
          <w:p w14:paraId="4DC34F7A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7 (79</w:t>
            </w:r>
            <w:r w:rsidRPr="00C954B6">
              <w:rPr>
                <w:rFonts w:ascii="Times New Roman" w:hAnsi="Times New Roman" w:cs="Times New Roman"/>
              </w:rPr>
              <w:t>)</w:t>
            </w:r>
            <w:r w:rsidRPr="00C954B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90" w:type="dxa"/>
          </w:tcPr>
          <w:p w14:paraId="58CCDD7A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4B6">
              <w:rPr>
                <w:rFonts w:ascii="Times New Roman" w:hAnsi="Times New Roman" w:cs="Times New Roman"/>
              </w:rPr>
              <w:t>0.026</w:t>
            </w:r>
          </w:p>
        </w:tc>
      </w:tr>
      <w:tr w:rsidR="007F3D74" w:rsidRPr="00011DB3" w14:paraId="762B3BC8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0DDE524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0-2 Chloride ≥115 mmol/L, n (%)</w:t>
            </w:r>
          </w:p>
        </w:tc>
        <w:tc>
          <w:tcPr>
            <w:tcW w:w="1440" w:type="dxa"/>
          </w:tcPr>
          <w:p w14:paraId="0BAC7D2F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33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734B2526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7 (29</w:t>
            </w:r>
            <w:r w:rsidRPr="00C954B6">
              <w:rPr>
                <w:rFonts w:ascii="Times New Roman" w:hAnsi="Times New Roman" w:cs="Times New Roman"/>
              </w:rPr>
              <w:t>)</w:t>
            </w:r>
            <w:r w:rsidRPr="00C954B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</w:tcPr>
          <w:p w14:paraId="24DD2209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9 (64</w:t>
            </w:r>
            <w:r w:rsidRPr="00C954B6">
              <w:rPr>
                <w:rFonts w:ascii="Times New Roman" w:hAnsi="Times New Roman" w:cs="Times New Roman"/>
              </w:rPr>
              <w:t>)</w:t>
            </w:r>
            <w:r w:rsidRPr="00C954B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50" w:type="dxa"/>
          </w:tcPr>
          <w:p w14:paraId="526F773B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6 (31</w:t>
            </w:r>
            <w:r w:rsidRPr="00C954B6">
              <w:rPr>
                <w:rFonts w:ascii="Times New Roman" w:hAnsi="Times New Roman" w:cs="Times New Roman"/>
              </w:rPr>
              <w:t>)</w:t>
            </w:r>
            <w:r w:rsidRPr="00C954B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90" w:type="dxa"/>
          </w:tcPr>
          <w:p w14:paraId="193DE29C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4B6">
              <w:rPr>
                <w:rFonts w:ascii="Times New Roman" w:hAnsi="Times New Roman" w:cs="Times New Roman"/>
              </w:rPr>
              <w:t>0.037</w:t>
            </w:r>
          </w:p>
        </w:tc>
      </w:tr>
      <w:tr w:rsidR="007F3D74" w:rsidRPr="00011DB3" w14:paraId="6B7E77E5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3A161F0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0-2 Chloride ≥120 mmol/L, n (%)</w:t>
            </w:r>
          </w:p>
        </w:tc>
        <w:tc>
          <w:tcPr>
            <w:tcW w:w="1440" w:type="dxa"/>
          </w:tcPr>
          <w:p w14:paraId="11371ED0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2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0AA5D753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</w:t>
            </w:r>
            <w:r w:rsidRPr="00C954B6">
              <w:rPr>
                <w:rFonts w:ascii="Times New Roman" w:hAnsi="Times New Roman" w:cs="Times New Roman"/>
              </w:rPr>
              <w:t>8.7)</w:t>
            </w:r>
          </w:p>
        </w:tc>
        <w:tc>
          <w:tcPr>
            <w:tcW w:w="2070" w:type="dxa"/>
            <w:gridSpan w:val="2"/>
          </w:tcPr>
          <w:p w14:paraId="174242C0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1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6407910C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3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11545646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7F3D74" w:rsidRPr="00011DB3" w14:paraId="124F4A65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DCA7C6E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0-2 pH &lt;7.3, n (%)*</w:t>
            </w:r>
          </w:p>
        </w:tc>
        <w:tc>
          <w:tcPr>
            <w:tcW w:w="1440" w:type="dxa"/>
          </w:tcPr>
          <w:p w14:paraId="0C148C10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74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0B4DFE48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73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gridSpan w:val="2"/>
          </w:tcPr>
          <w:p w14:paraId="4A20DA09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92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695968DA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72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26186E61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7F3D74" w:rsidRPr="00011DB3" w14:paraId="1CF502DD" w14:textId="77777777" w:rsidTr="0017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6E5BF4A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0-2 pH &lt;7.2, n (%)</w:t>
            </w:r>
          </w:p>
        </w:tc>
        <w:tc>
          <w:tcPr>
            <w:tcW w:w="1440" w:type="dxa"/>
          </w:tcPr>
          <w:p w14:paraId="36E82F02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35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04603141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36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gridSpan w:val="2"/>
          </w:tcPr>
          <w:p w14:paraId="794E2FB3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3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4788E2DC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34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6973DD13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7F3D74" w:rsidRPr="00011DB3" w14:paraId="7B8C818E" w14:textId="77777777" w:rsidTr="00177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4" w:space="0" w:color="auto"/>
            </w:tcBorders>
          </w:tcPr>
          <w:p w14:paraId="7E7B8D68" w14:textId="77777777" w:rsidR="007F3D74" w:rsidRPr="00011DB3" w:rsidRDefault="007F3D74" w:rsidP="001773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0-2 pH &lt;7.1, n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4ECC6AA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4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A8E5992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8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720F32DE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C1F6004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1</w:t>
            </w:r>
            <w:r w:rsidRPr="00C95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B34C8C" w14:textId="77777777" w:rsidR="007F3D74" w:rsidRPr="00C954B6" w:rsidRDefault="007F3D74" w:rsidP="001773D1">
            <w:pPr>
              <w:pStyle w:val="Compac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</w:tbl>
    <w:p w14:paraId="5853179A" w14:textId="77777777" w:rsidR="007F3D74" w:rsidRDefault="007F3D74" w:rsidP="007F3D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Cl- sodium chloride; LR- lactated ringers; AKI- acute kidney injury</w:t>
      </w:r>
    </w:p>
    <w:p w14:paraId="06BD41E5" w14:textId="77777777" w:rsidR="007F3D74" w:rsidRPr="00DE09AC" w:rsidRDefault="007F3D74" w:rsidP="007F3D74">
      <w:pPr>
        <w:rPr>
          <w:rFonts w:ascii="Times New Roman" w:hAnsi="Times New Roman" w:cs="Times New Roman"/>
        </w:rPr>
      </w:pPr>
      <w:r w:rsidRPr="00DE09AC">
        <w:rPr>
          <w:rFonts w:ascii="Times New Roman" w:hAnsi="Times New Roman" w:cs="Times New Roman"/>
        </w:rPr>
        <w:t>Continuous variables are reported as median (IQR)</w:t>
      </w:r>
    </w:p>
    <w:p w14:paraId="2595A497" w14:textId="77777777" w:rsidR="007F3D74" w:rsidRDefault="007F3D74" w:rsidP="007F3D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DE09AC">
        <w:rPr>
          <w:rFonts w:ascii="Times New Roman" w:hAnsi="Times New Roman" w:cs="Times New Roman"/>
        </w:rPr>
        <w:t xml:space="preserve">uperscripts indicate </w:t>
      </w:r>
      <w:r>
        <w:rPr>
          <w:rFonts w:ascii="Times New Roman" w:hAnsi="Times New Roman" w:cs="Times New Roman"/>
        </w:rPr>
        <w:t>significantly different groups o</w:t>
      </w:r>
      <w:r w:rsidRPr="00DE09AC">
        <w:rPr>
          <w:rFonts w:ascii="Times New Roman" w:hAnsi="Times New Roman" w:cs="Times New Roman"/>
        </w:rPr>
        <w:t xml:space="preserve">n pairwise comparisons after Bonferroni correction. </w:t>
      </w:r>
    </w:p>
    <w:p w14:paraId="78D809BF" w14:textId="77777777" w:rsidR="007F3D74" w:rsidRDefault="007F3D74" w:rsidP="007F3D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Laboratory-defined cutoff value</w:t>
      </w:r>
    </w:p>
    <w:p w14:paraId="12FADCE0" w14:textId="77777777" w:rsidR="007F3D74" w:rsidRPr="00046894" w:rsidRDefault="007F3D74" w:rsidP="007F3D74">
      <w:pPr>
        <w:rPr>
          <w:rFonts w:ascii="Times New Roman" w:hAnsi="Times New Roman" w:cs="Times New Roman"/>
          <w:b/>
        </w:rPr>
      </w:pPr>
    </w:p>
    <w:p w14:paraId="3CF833D9" w14:textId="77777777" w:rsidR="007F3D74" w:rsidRPr="00A26FDC" w:rsidRDefault="007F3D74" w:rsidP="007F3D74">
      <w:pPr>
        <w:rPr>
          <w:rFonts w:ascii="Times New Roman" w:hAnsi="Times New Roman" w:cs="Times New Roman"/>
        </w:rPr>
      </w:pPr>
    </w:p>
    <w:p w14:paraId="18E9E7B2" w14:textId="77777777" w:rsidR="007F3D74" w:rsidRDefault="007F3D74" w:rsidP="007F3D74"/>
    <w:p w14:paraId="606A65AA" w14:textId="77777777" w:rsidR="00C810E7" w:rsidRDefault="00000000"/>
    <w:sectPr w:rsidR="00C810E7" w:rsidSect="00567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D74"/>
    <w:rsid w:val="00021876"/>
    <w:rsid w:val="0008423D"/>
    <w:rsid w:val="000C5956"/>
    <w:rsid w:val="001469EA"/>
    <w:rsid w:val="001747A1"/>
    <w:rsid w:val="00174B97"/>
    <w:rsid w:val="001806D6"/>
    <w:rsid w:val="001C7880"/>
    <w:rsid w:val="001D21F3"/>
    <w:rsid w:val="001E2AA8"/>
    <w:rsid w:val="00212BA2"/>
    <w:rsid w:val="002172D8"/>
    <w:rsid w:val="00220272"/>
    <w:rsid w:val="00231290"/>
    <w:rsid w:val="00235EF6"/>
    <w:rsid w:val="00256D3A"/>
    <w:rsid w:val="0028346D"/>
    <w:rsid w:val="002A29E4"/>
    <w:rsid w:val="003351CB"/>
    <w:rsid w:val="003369AD"/>
    <w:rsid w:val="003930F6"/>
    <w:rsid w:val="003C538F"/>
    <w:rsid w:val="003E6DF5"/>
    <w:rsid w:val="00424229"/>
    <w:rsid w:val="00424807"/>
    <w:rsid w:val="004253CA"/>
    <w:rsid w:val="00437620"/>
    <w:rsid w:val="00454491"/>
    <w:rsid w:val="004D110F"/>
    <w:rsid w:val="004D696C"/>
    <w:rsid w:val="005127E1"/>
    <w:rsid w:val="005272FA"/>
    <w:rsid w:val="005407EF"/>
    <w:rsid w:val="00546C11"/>
    <w:rsid w:val="005474C8"/>
    <w:rsid w:val="00561980"/>
    <w:rsid w:val="0056643C"/>
    <w:rsid w:val="005819C6"/>
    <w:rsid w:val="00587929"/>
    <w:rsid w:val="005A0A46"/>
    <w:rsid w:val="005D392A"/>
    <w:rsid w:val="00627547"/>
    <w:rsid w:val="00641578"/>
    <w:rsid w:val="006454CF"/>
    <w:rsid w:val="0065547B"/>
    <w:rsid w:val="00687CA7"/>
    <w:rsid w:val="00693FD3"/>
    <w:rsid w:val="006B4041"/>
    <w:rsid w:val="006C2C10"/>
    <w:rsid w:val="006D1DF9"/>
    <w:rsid w:val="006D69D4"/>
    <w:rsid w:val="00722FB8"/>
    <w:rsid w:val="00757507"/>
    <w:rsid w:val="007638DA"/>
    <w:rsid w:val="00767CEA"/>
    <w:rsid w:val="00776905"/>
    <w:rsid w:val="00777EA0"/>
    <w:rsid w:val="00796966"/>
    <w:rsid w:val="007A3708"/>
    <w:rsid w:val="007C0576"/>
    <w:rsid w:val="007E0346"/>
    <w:rsid w:val="007F3D74"/>
    <w:rsid w:val="00811803"/>
    <w:rsid w:val="00826405"/>
    <w:rsid w:val="008368C7"/>
    <w:rsid w:val="008513D6"/>
    <w:rsid w:val="008A3058"/>
    <w:rsid w:val="008D13FF"/>
    <w:rsid w:val="008E3050"/>
    <w:rsid w:val="008E4EF4"/>
    <w:rsid w:val="008E672E"/>
    <w:rsid w:val="00921A8C"/>
    <w:rsid w:val="00940AA5"/>
    <w:rsid w:val="00952A2E"/>
    <w:rsid w:val="009557F3"/>
    <w:rsid w:val="00957EBA"/>
    <w:rsid w:val="00962AF0"/>
    <w:rsid w:val="00980938"/>
    <w:rsid w:val="00985843"/>
    <w:rsid w:val="00986156"/>
    <w:rsid w:val="009E242D"/>
    <w:rsid w:val="00A108EB"/>
    <w:rsid w:val="00A21F69"/>
    <w:rsid w:val="00A22D00"/>
    <w:rsid w:val="00A46FB8"/>
    <w:rsid w:val="00A821E0"/>
    <w:rsid w:val="00A8360E"/>
    <w:rsid w:val="00A947F1"/>
    <w:rsid w:val="00AB1893"/>
    <w:rsid w:val="00AB49F9"/>
    <w:rsid w:val="00AC5F41"/>
    <w:rsid w:val="00AE5F77"/>
    <w:rsid w:val="00AF40B1"/>
    <w:rsid w:val="00B0340E"/>
    <w:rsid w:val="00B07472"/>
    <w:rsid w:val="00B11D7C"/>
    <w:rsid w:val="00B16DEF"/>
    <w:rsid w:val="00B348AD"/>
    <w:rsid w:val="00B67CDA"/>
    <w:rsid w:val="00B73E30"/>
    <w:rsid w:val="00B94A68"/>
    <w:rsid w:val="00BA5722"/>
    <w:rsid w:val="00BD081B"/>
    <w:rsid w:val="00BE00A7"/>
    <w:rsid w:val="00BF1BE1"/>
    <w:rsid w:val="00C11D3E"/>
    <w:rsid w:val="00C12191"/>
    <w:rsid w:val="00C177C3"/>
    <w:rsid w:val="00C22600"/>
    <w:rsid w:val="00C4570D"/>
    <w:rsid w:val="00C57D01"/>
    <w:rsid w:val="00C80AC2"/>
    <w:rsid w:val="00CA31A3"/>
    <w:rsid w:val="00CB5E43"/>
    <w:rsid w:val="00CD16B1"/>
    <w:rsid w:val="00CE7CFA"/>
    <w:rsid w:val="00D045EB"/>
    <w:rsid w:val="00D55609"/>
    <w:rsid w:val="00D632A2"/>
    <w:rsid w:val="00D83C8E"/>
    <w:rsid w:val="00D96B39"/>
    <w:rsid w:val="00DB533E"/>
    <w:rsid w:val="00DD0C10"/>
    <w:rsid w:val="00E376DE"/>
    <w:rsid w:val="00E42EC3"/>
    <w:rsid w:val="00E5338C"/>
    <w:rsid w:val="00E70255"/>
    <w:rsid w:val="00E8038C"/>
    <w:rsid w:val="00EC311E"/>
    <w:rsid w:val="00EC410D"/>
    <w:rsid w:val="00EE6136"/>
    <w:rsid w:val="00F42EC6"/>
    <w:rsid w:val="00F7555A"/>
    <w:rsid w:val="00F82C0C"/>
    <w:rsid w:val="00F83598"/>
    <w:rsid w:val="00F87F1A"/>
    <w:rsid w:val="00FB08F3"/>
    <w:rsid w:val="00FC40CB"/>
    <w:rsid w:val="00FC45BD"/>
    <w:rsid w:val="00FE0E17"/>
    <w:rsid w:val="00FE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E57EA"/>
  <w15:chartTrackingRefBased/>
  <w15:docId w15:val="{24A676D9-5E6A-9F47-82AD-A72E76869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7F3D74"/>
  </w:style>
  <w:style w:type="paragraph" w:customStyle="1" w:styleId="Compact">
    <w:name w:val="Compact"/>
    <w:basedOn w:val="BodyText"/>
    <w:qFormat/>
    <w:rsid w:val="007F3D74"/>
    <w:pPr>
      <w:spacing w:before="36" w:after="36"/>
    </w:pPr>
  </w:style>
  <w:style w:type="table" w:styleId="PlainTable4">
    <w:name w:val="Plain Table 4"/>
    <w:basedOn w:val="TableNormal"/>
    <w:uiPriority w:val="44"/>
    <w:rsid w:val="007F3D74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F3D7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F3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son, Erin</dc:creator>
  <cp:keywords/>
  <dc:description/>
  <cp:lastModifiedBy>Stenson, Erin</cp:lastModifiedBy>
  <cp:revision>1</cp:revision>
  <dcterms:created xsi:type="dcterms:W3CDTF">2022-08-02T15:59:00Z</dcterms:created>
  <dcterms:modified xsi:type="dcterms:W3CDTF">2022-08-02T16:00:00Z</dcterms:modified>
</cp:coreProperties>
</file>